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B6778" w14:textId="5DB4D600" w:rsidR="003127C9" w:rsidRPr="00010157" w:rsidRDefault="003127C9" w:rsidP="003127C9">
      <w:pPr>
        <w:rPr>
          <w:rFonts w:ascii="Times New Roman" w:hAnsi="Times New Roman" w:cs="Times New Roman"/>
          <w:sz w:val="20"/>
          <w:szCs w:val="20"/>
        </w:rPr>
      </w:pPr>
      <w:r w:rsidRPr="0001015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D4347C">
        <w:rPr>
          <w:rFonts w:ascii="Times New Roman" w:hAnsi="Times New Roman" w:cs="Times New Roman"/>
          <w:sz w:val="20"/>
          <w:szCs w:val="20"/>
        </w:rPr>
        <w:t>1</w:t>
      </w:r>
      <w:r w:rsidRPr="00010157">
        <w:rPr>
          <w:rFonts w:ascii="Times New Roman" w:hAnsi="Times New Roman" w:cs="Times New Roman"/>
          <w:sz w:val="20"/>
          <w:szCs w:val="20"/>
        </w:rPr>
        <w:t xml:space="preserve">: </w:t>
      </w:r>
      <w:r w:rsidRPr="000101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inearity diagnostics steps of </w:t>
      </w:r>
      <w:r w:rsidR="006C0F75" w:rsidRPr="00010157">
        <w:rPr>
          <w:rFonts w:ascii="Times New Roman" w:hAnsi="Times New Roman" w:cs="Times New Roman"/>
          <w:color w:val="000000" w:themeColor="text1"/>
          <w:sz w:val="20"/>
          <w:szCs w:val="20"/>
        </w:rPr>
        <w:t>SB</w:t>
      </w:r>
      <w:r w:rsidRPr="00010157">
        <w:rPr>
          <w:rFonts w:ascii="Times New Roman" w:hAnsi="Times New Roman" w:cs="Times New Roman"/>
          <w:color w:val="000000" w:themeColor="text1"/>
          <w:sz w:val="20"/>
          <w:szCs w:val="20"/>
        </w:rPr>
        <w:t>P with other covaria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72"/>
        <w:gridCol w:w="722"/>
        <w:gridCol w:w="722"/>
        <w:gridCol w:w="722"/>
        <w:gridCol w:w="722"/>
        <w:gridCol w:w="722"/>
        <w:gridCol w:w="722"/>
      </w:tblGrid>
      <w:tr w:rsidR="001B6F58" w:rsidRPr="00010157" w14:paraId="6F20E13A" w14:textId="77777777" w:rsidTr="00ED5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39317D7E" w14:textId="77777777" w:rsidR="001B6F58" w:rsidRPr="00010157" w:rsidRDefault="001B6F58" w:rsidP="00862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</w:tcBorders>
          </w:tcPr>
          <w:p w14:paraId="72DBA39E" w14:textId="130EAB14" w:rsidR="001B6F58" w:rsidRPr="00010157" w:rsidRDefault="001B6F58" w:rsidP="001B6F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1B6F58" w:rsidRPr="00010157" w14:paraId="50E46DAF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027BF6E5" w14:textId="77777777" w:rsidR="001B6F58" w:rsidRPr="00010157" w:rsidRDefault="001B6F58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8BB734D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A432F15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E722EDD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D7CC666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6D42979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447C886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6 </w:t>
            </w:r>
          </w:p>
        </w:tc>
      </w:tr>
      <w:tr w:rsidR="00862BBE" w:rsidRPr="00010157" w14:paraId="3E456E54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650A478" w14:textId="61E3A0B4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EC27DE3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66455B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238342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1368A20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45DB70D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A446E39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62BBE" w:rsidRPr="00010157" w14:paraId="0714A4E2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A65C65" w14:textId="4AC03173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3333EE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5C15DD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BFA868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AC97EA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4CC8D9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1E25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862BBE" w:rsidRPr="00010157" w14:paraId="50DB0115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062906" w14:textId="6DBB06CB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60AA7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79590C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5A00D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DE3B80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9D74B7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937AC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010157" w:rsidRPr="00010157" w14:paraId="5BEC8FC0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C57112" w14:textId="11026F5B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8FB5B4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3A7F1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2AD193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B6D907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B0DF9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7DD1F6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10157" w:rsidRPr="00010157" w14:paraId="6EC6B2F2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539A3C" w14:textId="52D74F83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50AF5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63514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32053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F8C9E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C2374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E98BE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010157" w:rsidRPr="00010157" w14:paraId="233FE941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CBECEB" w14:textId="3A833883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MI, 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kg/m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4CC8B7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BCEA0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6BB8D5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9EA17E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A617A4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E5E99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10157" w:rsidRPr="00010157" w14:paraId="6D58F85C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E42573" w14:textId="601B052F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C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7D878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4AB84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F4DBC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9FCEEF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D293D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EAA5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10157" w:rsidRPr="00010157" w14:paraId="63F26F13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3CC2D5" w14:textId="0C6832CC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0B1DF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88D26F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FDE08A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9BDD7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8C9F3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C59BB0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010157" w:rsidRPr="00010157" w14:paraId="6EB78CA9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9C1852" w14:textId="610605D1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5DFBA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8AE9F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3D7A9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95145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399EB4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8A1E4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010157" w:rsidRPr="00010157" w14:paraId="575D837D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9C2290" w14:textId="62A10145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E6A8D6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7C7E6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EC983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97A79B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05BF4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88A638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862BBE" w:rsidRPr="00010157" w14:paraId="31667570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8A47C0" w14:textId="29B8BC38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, mm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EF5577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AE58FF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991345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84EF5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DFD6E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4D32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862BBE" w:rsidRPr="00010157" w14:paraId="3E22942A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B4088D" w14:textId="14352666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8F247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33343B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679C3D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1C41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2BE6AC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3CF8D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010157" w:rsidRPr="00010157" w14:paraId="175C3BAB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9ADD1C" w14:textId="6913466C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2158D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59BF2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79BA7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B4E0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1C4B4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802D7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10157" w:rsidRPr="00010157" w14:paraId="47BCEC31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69CD16" w14:textId="3B514817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DA727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234B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1C6CFA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8D8444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180F8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196ED1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010157" w:rsidRPr="00010157" w14:paraId="1D8F66E0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BDEA58" w14:textId="255BD534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40F67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5FCFA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AE802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77386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A9D6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35732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010157" w:rsidRPr="00010157" w14:paraId="2AD07144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6A72B3" w14:textId="5B570AA6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BEFE4B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E3EB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29BB0B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F95B6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355AE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ED6F37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010157" w:rsidRPr="00010157" w14:paraId="78C2A54F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9600D7" w14:textId="0060F186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AB085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6C532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BE5BE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D78B7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0D83E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8A3FE9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62BBE" w:rsidRPr="00010157" w14:paraId="1471716E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4CB578" w14:textId="297803FE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DA9A7B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52B03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FF320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8ECEB8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9D3640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36DAB7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62BBE" w:rsidRPr="00010157" w14:paraId="6498DE86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193F5B" w14:textId="492FAF2F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A08150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8DD28C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321B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08587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CF5A3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3F4F2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62BBE" w:rsidRPr="00010157" w14:paraId="5C0C090A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9DA91F" w14:textId="2EC56DC7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6E006C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131A3B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231F5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A36CC0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8FFF68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603C9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62BBE" w:rsidRPr="00010157" w14:paraId="0419858E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4C3A85D" w14:textId="60473371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11EC88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00E872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EE236C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75D4B0F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115709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E8C36A8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3F3EBCC0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64DBF22E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64E6C625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674290E9" w14:textId="304FDC61" w:rsidR="003127C9" w:rsidRPr="001B6F58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02C650FE" w14:textId="0D1DD0A5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4BD9F3CA" w14:textId="036A7B29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27037A42" w14:textId="4B760FD1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0B49969A" w14:textId="212344F9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6119D2AE" w14:textId="36B44F54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3E54157E" w14:textId="3AC963A8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5B00F88D" w14:textId="4F4C0EDD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33E325BA" w14:textId="2C2B2A90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0F0C8F90" w14:textId="6FEC3218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534AB80E" w14:textId="7483DC4E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01A799C5" w14:textId="15C2D0BE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6DCEC903" w14:textId="31026214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43795D60" w14:textId="220009FD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768BE7C7" w14:textId="7047B853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0E0B32C2" w14:textId="157BB1AF" w:rsidR="003127C9" w:rsidRPr="00010157" w:rsidRDefault="003127C9">
      <w:pPr>
        <w:rPr>
          <w:rFonts w:ascii="Times New Roman" w:hAnsi="Times New Roman" w:cs="Times New Roman"/>
          <w:sz w:val="20"/>
          <w:szCs w:val="20"/>
        </w:rPr>
      </w:pPr>
    </w:p>
    <w:p w14:paraId="46A0862E" w14:textId="15754B60" w:rsidR="003127C9" w:rsidRPr="00010157" w:rsidRDefault="006C0F75">
      <w:pPr>
        <w:rPr>
          <w:rFonts w:ascii="Times New Roman" w:hAnsi="Times New Roman" w:cs="Times New Roman"/>
          <w:sz w:val="20"/>
          <w:szCs w:val="20"/>
        </w:rPr>
      </w:pPr>
      <w:r w:rsidRPr="0001015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D4347C">
        <w:rPr>
          <w:rFonts w:ascii="Times New Roman" w:hAnsi="Times New Roman" w:cs="Times New Roman"/>
          <w:sz w:val="20"/>
          <w:szCs w:val="20"/>
        </w:rPr>
        <w:t>2</w:t>
      </w:r>
      <w:r w:rsidRPr="00010157">
        <w:rPr>
          <w:rFonts w:ascii="Times New Roman" w:hAnsi="Times New Roman" w:cs="Times New Roman"/>
          <w:sz w:val="20"/>
          <w:szCs w:val="20"/>
        </w:rPr>
        <w:t xml:space="preserve">: </w:t>
      </w:r>
      <w:r w:rsidRPr="00010157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DBP with other covaria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72"/>
        <w:gridCol w:w="722"/>
        <w:gridCol w:w="722"/>
        <w:gridCol w:w="722"/>
        <w:gridCol w:w="722"/>
        <w:gridCol w:w="722"/>
        <w:gridCol w:w="722"/>
      </w:tblGrid>
      <w:tr w:rsidR="001B6F58" w:rsidRPr="00010157" w14:paraId="513AAD2B" w14:textId="77777777" w:rsidTr="00E31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08F52FB4" w14:textId="77777777" w:rsidR="001B6F58" w:rsidRPr="00010157" w:rsidRDefault="001B6F58" w:rsidP="00862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</w:tcBorders>
          </w:tcPr>
          <w:p w14:paraId="34BCFCCA" w14:textId="236356B8" w:rsidR="001B6F58" w:rsidRPr="00010157" w:rsidRDefault="001B6F58" w:rsidP="001B6F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1B6F58" w:rsidRPr="00010157" w14:paraId="3F235594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429C2B7C" w14:textId="77777777" w:rsidR="001B6F58" w:rsidRPr="00010157" w:rsidRDefault="001B6F58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C3D0EEE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D72CD53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83BD593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A7D3BE0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16EC12F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0F62CD9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6 </w:t>
            </w:r>
          </w:p>
        </w:tc>
      </w:tr>
      <w:tr w:rsidR="00862BBE" w:rsidRPr="00010157" w14:paraId="3573B420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996D2F3" w14:textId="1F8A13FB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A27995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C33132D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E735407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96B709A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9CB98B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2AD827C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62BBE" w:rsidRPr="00010157" w14:paraId="4D49B40A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D20ABD" w14:textId="16B2D111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F2C9B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30DE7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D2B660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AB3721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6EA49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AC83D1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862BBE" w:rsidRPr="00010157" w14:paraId="7762C39D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8CD454" w14:textId="641259E0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BA552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62CE88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9A04F5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BD04C5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6CC446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26894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010157" w:rsidRPr="00010157" w14:paraId="1056FD90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F753AD" w14:textId="4843D7FD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51CE3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6100E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6D61FB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54CAE1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F7D46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9C7C3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10157" w:rsidRPr="00010157" w14:paraId="09A7B8C9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4A4923" w14:textId="42BECF96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E4BD0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346C04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20B15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3F3E6D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4AB8E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A39569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010157" w:rsidRPr="00010157" w14:paraId="14A531D3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68B01E" w14:textId="6A24FAEA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MI, 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kg/m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39321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43363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745E4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51CE7E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6B858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EF3A88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10157" w:rsidRPr="00010157" w14:paraId="0A43F70B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752AE5" w14:textId="45F673F2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C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FB525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34B9E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C8CF15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BD149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B0ADD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6CBAB7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10157" w:rsidRPr="00010157" w14:paraId="1394B61B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691E83" w14:textId="76883CD5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C4664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5623A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E6252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2B6FEF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1CA7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71ECC3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010157" w:rsidRPr="00010157" w14:paraId="5F07F5F2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1AE54D" w14:textId="0C383C4C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DB9D5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0727E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A51BB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255AC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1864B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DD04A4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010157" w:rsidRPr="00010157" w14:paraId="3ED2D3B5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73341B" w14:textId="665A386A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A2DEEE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4F1240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7BE728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5FD56F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8BA603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6CC51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862BBE" w:rsidRPr="00010157" w14:paraId="10EC53BB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10AF5B" w14:textId="059D0164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3FF6A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A58A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F8D683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4A4E7C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B1BE4A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DE1585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862BBE" w:rsidRPr="00010157" w14:paraId="3A91EC67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54DA30" w14:textId="02959493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43588D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A8EF64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F4A4D3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63EFCB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F320FA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44F5AE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010157" w:rsidRPr="00010157" w14:paraId="2F7761CA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26FD3E" w14:textId="77181811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CDF47C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29256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8C6059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58E2D7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0327E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E7B9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10157" w:rsidRPr="00010157" w14:paraId="53CE90F7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EF3C61" w14:textId="6E497BBB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EC1F58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7B3F18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306A8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73FC7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A9FE6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91C20F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010157" w:rsidRPr="00010157" w14:paraId="26B6023C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9C3391" w14:textId="28923D2D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3015E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835C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033FAC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AE8E6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9A45AF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7027DC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010157" w:rsidRPr="00010157" w14:paraId="49ACA1AC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806D12" w14:textId="00203296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E52AFF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AF6236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5788E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2C1D93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775C75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22B5FE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010157" w:rsidRPr="00010157" w14:paraId="455DA273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C31980" w14:textId="5E177CE6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B6316C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92C1B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1D8BC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8726AE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3CA9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DEB8A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62BBE" w:rsidRPr="00010157" w14:paraId="32D55271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2DE4D4" w14:textId="61990C3C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B064B1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13C5AD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933C7D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845B8F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B92FC1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9B86F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62BBE" w:rsidRPr="00010157" w14:paraId="141D34BB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C883E8" w14:textId="71C71E6E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9205D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DB7BC3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279193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0894E8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586B0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4CD1E5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62BBE" w:rsidRPr="00010157" w14:paraId="6AC731C2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7CAB32" w14:textId="4D831085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C07F06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D5C532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FAFBF5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A0DC52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30E212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5DB3CB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62BBE" w:rsidRPr="00010157" w14:paraId="3EA3660B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6CCD676" w14:textId="2D18E328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B4C57C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AD0C204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5AFE0E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754DD4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DB8FBCD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CA0C49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03C960B9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5F903AA0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3B25E66A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32AD11FB" w14:textId="3497AAC4" w:rsidR="006C0F75" w:rsidRPr="001B6F58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97F0037" w14:textId="5837FDBE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770E51F7" w14:textId="7B6B58CD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603ABC36" w14:textId="48535AAE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40CA90BD" w14:textId="361F8019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718205F6" w14:textId="242BA821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9DDB3E9" w14:textId="094BB4C9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8632CE8" w14:textId="4FBE885D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5B822795" w14:textId="2B356A21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B353627" w14:textId="036B388F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436576E1" w14:textId="268E60AB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F1F4C2C" w14:textId="2EBA1BD6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19EC4081" w14:textId="1773584D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F0F47BB" w14:textId="483FAEE5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4E25587D" w14:textId="09C09053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3B6D7C9F" w14:textId="77777777" w:rsidR="006C0F75" w:rsidRPr="00010157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4DA5484C" w14:textId="77777777" w:rsidR="00D4347C" w:rsidRPr="00010157" w:rsidRDefault="00D4347C" w:rsidP="00D4347C">
      <w:pPr>
        <w:rPr>
          <w:rFonts w:ascii="Times New Roman" w:hAnsi="Times New Roman" w:cs="Times New Roman"/>
          <w:sz w:val="20"/>
          <w:szCs w:val="20"/>
        </w:rPr>
      </w:pPr>
      <w:r w:rsidRPr="0001015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1: </w:t>
      </w:r>
      <w:r w:rsidRPr="00010157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MAP with other covaria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72"/>
        <w:gridCol w:w="722"/>
        <w:gridCol w:w="722"/>
        <w:gridCol w:w="722"/>
        <w:gridCol w:w="722"/>
        <w:gridCol w:w="722"/>
      </w:tblGrid>
      <w:tr w:rsidR="00D4347C" w:rsidRPr="00010157" w14:paraId="2148CADF" w14:textId="77777777" w:rsidTr="00536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58D36705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41241BBC" w14:textId="77777777" w:rsidR="00D4347C" w:rsidRPr="00010157" w:rsidRDefault="00D4347C" w:rsidP="0053631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D4347C" w:rsidRPr="00010157" w14:paraId="7D46E521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009BA31C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DCD1155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F1ED18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C582F56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E1CB84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ED5706E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D4347C" w:rsidRPr="00010157" w14:paraId="0127ED91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3D11388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6E71BA7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B1CA7F1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5638CF5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7238CF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9E494A8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D4347C" w:rsidRPr="00010157" w14:paraId="1E69F113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D182CE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3FC57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44836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70D7AF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0F3E4C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D5CEC3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4347C" w:rsidRPr="00010157" w14:paraId="13499D12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521E66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5073F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D3CDB6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878015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496B9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B2328A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4347C" w:rsidRPr="00010157" w14:paraId="3C522849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1B7337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1FB6E2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B7D4E5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6F1208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13A9A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5F4E78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4347C" w:rsidRPr="00010157" w14:paraId="56029FBD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E0586E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AD3A9E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EA441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E017D2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FEB4B2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6EF9A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4347C" w:rsidRPr="00010157" w14:paraId="092721CF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B709B9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MI, 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kg/m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CE5E9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0CDE1B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B1901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F0C958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6927C3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4347C" w:rsidRPr="00010157" w14:paraId="5869A749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48BDFE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C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AD912A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A6D491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35B67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A69DE6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0434C8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4347C" w:rsidRPr="00010157" w14:paraId="4E4B87A3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43720F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7BA1C8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FA6AEB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E49D8E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CFE7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A1530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D4347C" w:rsidRPr="00010157" w14:paraId="489CB155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9F50B5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E7F715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FEDDD7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91224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DDA95C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B7008B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4347C" w:rsidRPr="00010157" w14:paraId="3C1F5E1F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4BE5BE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B97807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3E5B63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44E3AD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DF0258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69C109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4347C" w:rsidRPr="00010157" w14:paraId="50ADB453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6A9BAA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E2786B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324211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1D4B8F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E88E6E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ACF7D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D4347C" w:rsidRPr="00010157" w14:paraId="61B7F7B0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EBA23B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BB6F4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A7BE77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42E1BA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A7836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4268B6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4347C" w:rsidRPr="00010157" w14:paraId="640B6982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A61897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0A4A26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CB5FDC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293C69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FF588B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F4A284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D4347C" w:rsidRPr="00010157" w14:paraId="77A43FD2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DB8BFA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95B0F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B1CD17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15C666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8DEC5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36E963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4347C" w:rsidRPr="00010157" w14:paraId="4596BB3B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3158B7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256761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FBDAAB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009136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CF9C37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88F86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4347C" w:rsidRPr="00010157" w14:paraId="5A1E8C9C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999F13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78712C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9A7396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5109B9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EEDBF2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788F4F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D4347C" w:rsidRPr="00010157" w14:paraId="592E7B55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051E60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6B43AF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105F3F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22E973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62BA64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957176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4347C" w:rsidRPr="00010157" w14:paraId="2CE78B53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3E3FF2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281F79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4C48C3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903895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D77A8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83808E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4347C" w:rsidRPr="00010157" w14:paraId="16317C7D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D8AA6C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0ECA37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705B07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60D41E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B63BB3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1CE95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4347C" w:rsidRPr="00010157" w14:paraId="1B75974F" w14:textId="77777777" w:rsidTr="00536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8189E0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930E46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975A3C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6DA297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0338D2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A7B271" w14:textId="77777777" w:rsidR="00D4347C" w:rsidRPr="00010157" w:rsidRDefault="00D4347C" w:rsidP="005363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4347C" w:rsidRPr="00010157" w14:paraId="49DDFEE4" w14:textId="77777777" w:rsidTr="00536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93A67BA" w14:textId="77777777" w:rsidR="00D4347C" w:rsidRPr="00010157" w:rsidRDefault="00D4347C" w:rsidP="0053631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P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0A9FCA0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4D467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3960460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329DFB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9E38E7D" w14:textId="77777777" w:rsidR="00D4347C" w:rsidRPr="00010157" w:rsidRDefault="00D4347C" w:rsidP="005363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</w:tbl>
    <w:p w14:paraId="6488547B" w14:textId="77777777" w:rsidR="00D4347C" w:rsidRPr="00B44F76" w:rsidRDefault="00D4347C" w:rsidP="00D4347C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5D1DE2DA" w14:textId="77777777" w:rsidR="00D4347C" w:rsidRPr="00B44F76" w:rsidRDefault="00D4347C" w:rsidP="00D4347C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5E949BD0" w14:textId="77777777" w:rsidR="00D4347C" w:rsidRPr="00B44F76" w:rsidRDefault="00D4347C" w:rsidP="00D4347C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062A5382" w14:textId="77777777" w:rsidR="00D4347C" w:rsidRPr="001B6F58" w:rsidRDefault="00D4347C" w:rsidP="00D4347C">
      <w:pPr>
        <w:rPr>
          <w:rFonts w:ascii="Times New Roman" w:hAnsi="Times New Roman" w:cs="Times New Roman"/>
          <w:sz w:val="20"/>
          <w:szCs w:val="20"/>
        </w:rPr>
      </w:pPr>
    </w:p>
    <w:p w14:paraId="625E1054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3DECE60F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49AE8F5C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5312F473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3254FBA1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79DD8201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1A134523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4ACD86FF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015B2B61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7012B223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402C2072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3ACFB824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76C8BD78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090D7546" w14:textId="77777777" w:rsid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39CD8188" w14:textId="77777777" w:rsidR="00D4347C" w:rsidRPr="00D4347C" w:rsidRDefault="00D4347C" w:rsidP="006C0F75">
      <w:pPr>
        <w:rPr>
          <w:rFonts w:ascii="Times New Roman" w:hAnsi="Times New Roman" w:cs="Times New Roman"/>
          <w:sz w:val="20"/>
          <w:szCs w:val="20"/>
        </w:rPr>
      </w:pPr>
    </w:p>
    <w:p w14:paraId="00DEEF4A" w14:textId="4FD96755" w:rsidR="006C0F75" w:rsidRPr="00010157" w:rsidRDefault="006C0F75" w:rsidP="006C0F75">
      <w:pPr>
        <w:rPr>
          <w:rFonts w:ascii="Times New Roman" w:hAnsi="Times New Roman" w:cs="Times New Roman"/>
          <w:sz w:val="20"/>
          <w:szCs w:val="20"/>
        </w:rPr>
      </w:pPr>
      <w:r w:rsidRPr="0001015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4: </w:t>
      </w:r>
      <w:r w:rsidRPr="00010157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 of PP with other covaria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72"/>
        <w:gridCol w:w="722"/>
        <w:gridCol w:w="722"/>
        <w:gridCol w:w="722"/>
        <w:gridCol w:w="722"/>
        <w:gridCol w:w="722"/>
      </w:tblGrid>
      <w:tr w:rsidR="001B6F58" w:rsidRPr="00010157" w14:paraId="7C999122" w14:textId="77777777" w:rsidTr="00753F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B159341" w14:textId="77777777" w:rsidR="001B6F58" w:rsidRPr="00010157" w:rsidRDefault="001B6F58" w:rsidP="00862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14:paraId="2B91348B" w14:textId="55A8C583" w:rsidR="001B6F58" w:rsidRPr="00010157" w:rsidRDefault="001B6F58" w:rsidP="001B6F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1B6F58" w:rsidRPr="00010157" w14:paraId="7BDA5761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54E9374F" w14:textId="77777777" w:rsidR="001B6F58" w:rsidRPr="00010157" w:rsidRDefault="001B6F58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1FBA3C0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DC5AC40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36E1999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1D8D048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5BB41DC" w14:textId="77777777" w:rsidR="001B6F58" w:rsidRPr="00010157" w:rsidRDefault="001B6F58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862BBE" w:rsidRPr="00010157" w14:paraId="11BF6476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25728DE" w14:textId="268DC0A2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4C76D3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1B6BDE3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A9FA08D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8DF416E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7DDC444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862BBE" w:rsidRPr="00010157" w14:paraId="337DBF0E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7DAACD" w14:textId="6BCEF2B7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0E738E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73FCCF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B64C18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205B8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224E2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862BBE" w:rsidRPr="00010157" w14:paraId="0EC9EFC7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174477" w14:textId="72F0FC7D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,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AA74E6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539C82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7F1DA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F6351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5FF86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010157" w:rsidRPr="00010157" w14:paraId="1AA03B81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0053AC" w14:textId="6CCDD538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96D808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EA902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A85166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47A960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3969E5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10157" w:rsidRPr="00010157" w14:paraId="7D9AC189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177804" w14:textId="6C68CB5E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63F51C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BF343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425A47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8E0FC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00827D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010157" w:rsidRPr="00010157" w14:paraId="6DC993A2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FF9397" w14:textId="6761F1C9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MI, 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kg/m</w:t>
            </w:r>
            <w:r w:rsidRPr="0001015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CDD435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52D29E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66B750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934F94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60C09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10157" w:rsidRPr="00010157" w14:paraId="17CD7AF3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3196F9" w14:textId="29218468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C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79C8A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14056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207D5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43CAF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48B828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010157" w:rsidRPr="00010157" w14:paraId="71B6944D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F27A65" w14:textId="3297FDDB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4E556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2FFD2F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10AB9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93D6E9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889AE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010157" w:rsidRPr="00010157" w14:paraId="0B75E3E9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6441BE" w14:textId="752DF379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3ABB9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3A5D3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1752B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CCE56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88D59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010157" w:rsidRPr="00010157" w14:paraId="3349A082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B51904" w14:textId="4CDB133C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,</w:t>
            </w:r>
            <w:r w:rsidRPr="000101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8D9135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088787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4427D3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B8A512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147BB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862BBE" w:rsidRPr="00010157" w14:paraId="384ABF2F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9F7152" w14:textId="39970D96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-C,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CB2550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6355B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DB22C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D2A821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88C06C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862BBE" w:rsidRPr="00010157" w14:paraId="6C8A5F1D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9540A6" w14:textId="01FBF29C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010157"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DDDA39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09A635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3A0F81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718FF3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AC06B7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010157" w:rsidRPr="00010157" w14:paraId="14431FCE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6FC410" w14:textId="56E63F9E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C15C46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DC7B1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E2981B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F23699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256FEA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010157" w:rsidRPr="00010157" w14:paraId="4A20C2BC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27D35D" w14:textId="1E9AD636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E47E9A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993B7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04AF0A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BC117D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F7AFD1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010157" w:rsidRPr="00010157" w14:paraId="59BD1C8F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DB9005" w14:textId="09A66B84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30F4F9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32B02C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9D7F45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285A7F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24B192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010157" w:rsidRPr="00010157" w14:paraId="7246B0A3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FD70B7" w14:textId="34633368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A035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BFA2F5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DB763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539E7C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F3C7DA" w14:textId="77777777" w:rsidR="00010157" w:rsidRPr="00010157" w:rsidRDefault="00010157" w:rsidP="000101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010157" w:rsidRPr="00010157" w14:paraId="77304144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F35122" w14:textId="1962F917" w:rsidR="00010157" w:rsidRPr="00010157" w:rsidRDefault="00010157" w:rsidP="0001015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7C38D4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9CEEB0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7DAF53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BBF7BD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1BFFC7" w14:textId="77777777" w:rsidR="00010157" w:rsidRPr="00010157" w:rsidRDefault="00010157" w:rsidP="000101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62BBE" w:rsidRPr="00010157" w14:paraId="16647555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44D4F4" w14:textId="44912E38" w:rsidR="00862BBE" w:rsidRPr="00010157" w:rsidRDefault="00010157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AA42E0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D4419F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E65E15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B425FE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225D5C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62BBE" w:rsidRPr="00010157" w14:paraId="047E779A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F5E85D" w14:textId="0826E4B7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E01140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029972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C5720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B502B7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35DD7A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62BBE" w:rsidRPr="00010157" w14:paraId="04DB3E76" w14:textId="77777777" w:rsidTr="001B6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BF001A" w14:textId="14463A79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739EEA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A45D11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930880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BA009A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5CF37" w14:textId="77777777" w:rsidR="00862BBE" w:rsidRPr="00010157" w:rsidRDefault="00862BBE" w:rsidP="00862BB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62BBE" w:rsidRPr="00010157" w14:paraId="15E9B7F6" w14:textId="77777777" w:rsidTr="001B6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9F7E14C" w14:textId="1AB2E2A5" w:rsidR="00862BBE" w:rsidRPr="00010157" w:rsidRDefault="00862BBE" w:rsidP="00862BB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  <w:r w:rsidR="0001015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58B15CC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3D0103F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00C1243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A2551DB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C21D45" w14:textId="77777777" w:rsidR="00862BBE" w:rsidRPr="00010157" w:rsidRDefault="00862BBE" w:rsidP="00862BB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015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</w:tbl>
    <w:p w14:paraId="51A35117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Abbreviations: Inf: infinity; VIF: Variance inflation factor; Other abbreviations as in Table ​1.</w:t>
      </w:r>
    </w:p>
    <w:p w14:paraId="016ACB08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B44F7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44F76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78FBA60E" w14:textId="77777777" w:rsidR="001B6F58" w:rsidRPr="00B44F76" w:rsidRDefault="001B6F58" w:rsidP="001B6F58">
      <w:pPr>
        <w:rPr>
          <w:rFonts w:ascii="Times New Roman" w:hAnsi="Times New Roman" w:cs="Times New Roman"/>
          <w:sz w:val="20"/>
          <w:szCs w:val="20"/>
        </w:rPr>
      </w:pPr>
      <w:r w:rsidRPr="00B44F76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17E32A6A" w14:textId="77777777" w:rsidR="006C0F75" w:rsidRDefault="006C0F75">
      <w:pPr>
        <w:rPr>
          <w:rFonts w:ascii="Times New Roman" w:hAnsi="Times New Roman" w:cs="Times New Roman"/>
          <w:sz w:val="20"/>
          <w:szCs w:val="20"/>
        </w:rPr>
      </w:pPr>
    </w:p>
    <w:p w14:paraId="1F3C6E94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5A0114FF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749A1320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0E9742D6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7D6FC062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4E55DC23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2854362F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01CBA463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273B6BED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26D83BA9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4673EF75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32263743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752C9829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1A2EF751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2B0290C0" w14:textId="77777777" w:rsidR="00D1169C" w:rsidRDefault="00D1169C">
      <w:pPr>
        <w:rPr>
          <w:rFonts w:ascii="Times New Roman" w:hAnsi="Times New Roman" w:cs="Times New Roman"/>
          <w:sz w:val="20"/>
          <w:szCs w:val="20"/>
        </w:rPr>
      </w:pPr>
    </w:p>
    <w:p w14:paraId="0C7E6B4A" w14:textId="366F1713" w:rsidR="00D1169C" w:rsidRPr="00E37FBE" w:rsidRDefault="00D1169C" w:rsidP="00D1169C">
      <w:pPr>
        <w:rPr>
          <w:rFonts w:ascii="Times New Roman" w:hAnsi="Times New Roman" w:cs="Times New Roman"/>
          <w:sz w:val="20"/>
          <w:szCs w:val="20"/>
        </w:rPr>
      </w:pPr>
      <w:r w:rsidRPr="00E37FBE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E37FBE">
        <w:rPr>
          <w:rFonts w:ascii="Times New Roman" w:hAnsi="Times New Roman" w:cs="Times New Roman"/>
          <w:sz w:val="20"/>
          <w:szCs w:val="20"/>
        </w:rPr>
        <w:t>5</w:t>
      </w:r>
      <w:r w:rsidRPr="00E37FBE">
        <w:rPr>
          <w:rFonts w:ascii="Times New Roman" w:hAnsi="Times New Roman" w:cs="Times New Roman"/>
          <w:sz w:val="20"/>
          <w:szCs w:val="20"/>
        </w:rPr>
        <w:t xml:space="preserve">: </w:t>
      </w:r>
      <w:r w:rsidR="00861C3F" w:rsidRPr="00861C3F">
        <w:rPr>
          <w:rFonts w:ascii="Times New Roman" w:hAnsi="Times New Roman" w:cs="Times New Roman"/>
          <w:sz w:val="20"/>
          <w:szCs w:val="20"/>
        </w:rPr>
        <w:t>Evaluating the association between blood pressure indices and NAFLD according to gender stratification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7"/>
        <w:gridCol w:w="2084"/>
        <w:gridCol w:w="2163"/>
        <w:gridCol w:w="1972"/>
      </w:tblGrid>
      <w:tr w:rsidR="00E37FBE" w:rsidRPr="00E37FBE" w14:paraId="3A4A4423" w14:textId="590E15B7" w:rsidTr="00E37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vMerge w:val="restart"/>
            <w:tcBorders>
              <w:top w:val="single" w:sz="12" w:space="0" w:color="000000" w:themeColor="text1"/>
            </w:tcBorders>
          </w:tcPr>
          <w:p w14:paraId="378AF962" w14:textId="77777777" w:rsidR="00E37FBE" w:rsidRPr="00E37FBE" w:rsidRDefault="00E37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7" w:type="dxa"/>
            <w:gridSpan w:val="2"/>
            <w:tcBorders>
              <w:top w:val="single" w:sz="12" w:space="0" w:color="000000" w:themeColor="text1"/>
            </w:tcBorders>
          </w:tcPr>
          <w:p w14:paraId="0530C034" w14:textId="772B67D4" w:rsidR="00E37FBE" w:rsidRPr="00E37FBE" w:rsidRDefault="00E37FBE" w:rsidP="00E37F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 (95% CI)</w:t>
            </w:r>
            <w:r w:rsidRPr="00E37FB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(Per SD increase)</w:t>
            </w:r>
          </w:p>
        </w:tc>
        <w:tc>
          <w:tcPr>
            <w:tcW w:w="1972" w:type="dxa"/>
            <w:vMerge w:val="restart"/>
            <w:tcBorders>
              <w:top w:val="single" w:sz="12" w:space="0" w:color="000000" w:themeColor="text1"/>
            </w:tcBorders>
          </w:tcPr>
          <w:p w14:paraId="0C63E6A6" w14:textId="254ED74D" w:rsidR="00E37FBE" w:rsidRPr="00E37FBE" w:rsidRDefault="00E37FBE" w:rsidP="00056F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E37F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interaction</w:t>
            </w:r>
          </w:p>
        </w:tc>
      </w:tr>
      <w:tr w:rsidR="00E37FBE" w:rsidRPr="00E37FBE" w14:paraId="5F29D2ED" w14:textId="6F94279F" w:rsidTr="00E3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vMerge/>
            <w:tcBorders>
              <w:bottom w:val="single" w:sz="12" w:space="0" w:color="000000" w:themeColor="text1"/>
            </w:tcBorders>
          </w:tcPr>
          <w:p w14:paraId="4E24C3DD" w14:textId="77777777" w:rsidR="00E37FBE" w:rsidRPr="00E37FBE" w:rsidRDefault="00E37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Borders>
              <w:bottom w:val="single" w:sz="12" w:space="0" w:color="000000" w:themeColor="text1"/>
            </w:tcBorders>
          </w:tcPr>
          <w:p w14:paraId="737AC442" w14:textId="251D7A0D" w:rsidR="00E37FBE" w:rsidRPr="00E37FBE" w:rsidRDefault="00E3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2163" w:type="dxa"/>
            <w:tcBorders>
              <w:bottom w:val="single" w:sz="12" w:space="0" w:color="000000" w:themeColor="text1"/>
            </w:tcBorders>
          </w:tcPr>
          <w:p w14:paraId="47C8030D" w14:textId="2CBFF531" w:rsidR="00E37FBE" w:rsidRPr="00E37FBE" w:rsidRDefault="00E3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972" w:type="dxa"/>
            <w:vMerge/>
            <w:tcBorders>
              <w:bottom w:val="single" w:sz="12" w:space="0" w:color="000000" w:themeColor="text1"/>
            </w:tcBorders>
          </w:tcPr>
          <w:p w14:paraId="21C0FD3E" w14:textId="39419DC8" w:rsidR="00E37FBE" w:rsidRPr="00E37FBE" w:rsidRDefault="00E37F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69C" w:rsidRPr="00E37FBE" w14:paraId="269B437F" w14:textId="03BFFE61" w:rsidTr="00E3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tcBorders>
              <w:top w:val="single" w:sz="12" w:space="0" w:color="000000" w:themeColor="text1"/>
              <w:bottom w:val="nil"/>
            </w:tcBorders>
          </w:tcPr>
          <w:p w14:paraId="628DB9B1" w14:textId="69046F37" w:rsidR="00D1169C" w:rsidRPr="00E37FBE" w:rsidRDefault="00D1169C" w:rsidP="00D11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2084" w:type="dxa"/>
            <w:tcBorders>
              <w:top w:val="single" w:sz="12" w:space="0" w:color="000000" w:themeColor="text1"/>
              <w:bottom w:val="nil"/>
            </w:tcBorders>
          </w:tcPr>
          <w:p w14:paraId="7219B535" w14:textId="51F1B42D" w:rsidR="00D1169C" w:rsidRPr="00E37FBE" w:rsidRDefault="00D1169C" w:rsidP="00D1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18 (1.09, 1.27)</w:t>
            </w:r>
          </w:p>
        </w:tc>
        <w:tc>
          <w:tcPr>
            <w:tcW w:w="2163" w:type="dxa"/>
            <w:tcBorders>
              <w:top w:val="single" w:sz="12" w:space="0" w:color="000000" w:themeColor="text1"/>
              <w:bottom w:val="nil"/>
            </w:tcBorders>
          </w:tcPr>
          <w:p w14:paraId="5F49A066" w14:textId="17A966C9" w:rsidR="00D1169C" w:rsidRPr="00E37FBE" w:rsidRDefault="00D1169C" w:rsidP="00D1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11 (</w:t>
            </w: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, 1.23)</w:t>
            </w:r>
          </w:p>
        </w:tc>
        <w:tc>
          <w:tcPr>
            <w:tcW w:w="1972" w:type="dxa"/>
            <w:tcBorders>
              <w:top w:val="single" w:sz="12" w:space="0" w:color="000000" w:themeColor="text1"/>
              <w:bottom w:val="nil"/>
            </w:tcBorders>
          </w:tcPr>
          <w:p w14:paraId="778E9452" w14:textId="27FF11D8" w:rsidR="00D1169C" w:rsidRPr="00E37FBE" w:rsidRDefault="00D1169C" w:rsidP="00D1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0.3269</w:t>
            </w:r>
          </w:p>
        </w:tc>
      </w:tr>
      <w:tr w:rsidR="00D1169C" w:rsidRPr="00E37FBE" w14:paraId="1926C99C" w14:textId="33DCF9C3" w:rsidTr="00E3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tcBorders>
              <w:top w:val="nil"/>
              <w:bottom w:val="nil"/>
            </w:tcBorders>
          </w:tcPr>
          <w:p w14:paraId="2D791BD5" w14:textId="6A2B6D84" w:rsidR="00D1169C" w:rsidRPr="00E37FBE" w:rsidRDefault="00D1169C" w:rsidP="00D11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1A2D72CD" w14:textId="7393F6AB" w:rsidR="00D1169C" w:rsidRPr="00E37FBE" w:rsidRDefault="00D1169C" w:rsidP="00D11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18 (1.10, 1.28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C99F3B2" w14:textId="41B33EA0" w:rsidR="00D1169C" w:rsidRPr="00E37FBE" w:rsidRDefault="00D1169C" w:rsidP="00D11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17 (1.05, 1.32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3F667DF0" w14:textId="172643C5" w:rsidR="00D1169C" w:rsidRPr="00E37FBE" w:rsidRDefault="00D1169C" w:rsidP="00D11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0.8970</w:t>
            </w:r>
          </w:p>
        </w:tc>
      </w:tr>
      <w:tr w:rsidR="00D1169C" w:rsidRPr="00E37FBE" w14:paraId="75A54A76" w14:textId="59FA40B2" w:rsidTr="00E37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tcBorders>
              <w:top w:val="nil"/>
              <w:bottom w:val="nil"/>
            </w:tcBorders>
          </w:tcPr>
          <w:p w14:paraId="00112644" w14:textId="1F15474F" w:rsidR="00D1169C" w:rsidRPr="00E37FBE" w:rsidRDefault="00D1169C" w:rsidP="00D11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P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2CF5A1D9" w14:textId="4DF21905" w:rsidR="00D1169C" w:rsidRPr="00E37FBE" w:rsidRDefault="00D1169C" w:rsidP="00D1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00 (0.92, 1.09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64EBC93" w14:textId="31A541C2" w:rsidR="00D1169C" w:rsidRPr="00E37FBE" w:rsidRDefault="00D1169C" w:rsidP="00D1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0.90 (0.81, 1.01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7090C4B4" w14:textId="1BDA9737" w:rsidR="00D1169C" w:rsidRPr="00E37FBE" w:rsidRDefault="000C687A" w:rsidP="00D11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0.1083</w:t>
            </w:r>
          </w:p>
        </w:tc>
      </w:tr>
      <w:tr w:rsidR="00D1169C" w:rsidRPr="00E37FBE" w14:paraId="512A4A39" w14:textId="7CD717A3" w:rsidTr="00E37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dxa"/>
            <w:tcBorders>
              <w:top w:val="nil"/>
              <w:bottom w:val="single" w:sz="12" w:space="0" w:color="000000" w:themeColor="text1"/>
            </w:tcBorders>
          </w:tcPr>
          <w:p w14:paraId="612682C2" w14:textId="0E5D59D3" w:rsidR="00D1169C" w:rsidRPr="00E37FBE" w:rsidRDefault="00D1169C" w:rsidP="00D11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084" w:type="dxa"/>
            <w:tcBorders>
              <w:top w:val="nil"/>
              <w:bottom w:val="single" w:sz="12" w:space="0" w:color="000000" w:themeColor="text1"/>
            </w:tcBorders>
          </w:tcPr>
          <w:p w14:paraId="1D7329EA" w14:textId="54D52556" w:rsidR="00D1169C" w:rsidRPr="00E37FBE" w:rsidRDefault="000C687A" w:rsidP="00D11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21 (1.11, 1.32)</w:t>
            </w:r>
          </w:p>
        </w:tc>
        <w:tc>
          <w:tcPr>
            <w:tcW w:w="2163" w:type="dxa"/>
            <w:tcBorders>
              <w:top w:val="nil"/>
              <w:bottom w:val="single" w:sz="12" w:space="0" w:color="000000" w:themeColor="text1"/>
            </w:tcBorders>
          </w:tcPr>
          <w:p w14:paraId="661BBCE3" w14:textId="1A908B1A" w:rsidR="00D1169C" w:rsidRPr="00E37FBE" w:rsidRDefault="000C687A" w:rsidP="00D11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1.17 (1.04, 1.33)</w:t>
            </w:r>
          </w:p>
        </w:tc>
        <w:tc>
          <w:tcPr>
            <w:tcW w:w="1972" w:type="dxa"/>
            <w:tcBorders>
              <w:top w:val="nil"/>
              <w:bottom w:val="single" w:sz="12" w:space="0" w:color="000000" w:themeColor="text1"/>
            </w:tcBorders>
          </w:tcPr>
          <w:p w14:paraId="62B2B7EE" w14:textId="6FFCFDD0" w:rsidR="00D1169C" w:rsidRPr="00E37FBE" w:rsidRDefault="000C687A" w:rsidP="00D11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7FBE">
              <w:rPr>
                <w:rFonts w:ascii="Times New Roman" w:hAnsi="Times New Roman" w:cs="Times New Roman"/>
                <w:sz w:val="20"/>
                <w:szCs w:val="20"/>
              </w:rPr>
              <w:t>0.6372</w:t>
            </w:r>
          </w:p>
        </w:tc>
      </w:tr>
    </w:tbl>
    <w:p w14:paraId="3B109655" w14:textId="77777777" w:rsidR="000C687A" w:rsidRPr="00E37FBE" w:rsidRDefault="000C687A" w:rsidP="000C68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7FB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bbreviations: 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OR: Odds ratios; SD: standard deviation; other abbreviations as in Table ​1.</w:t>
      </w:r>
    </w:p>
    <w:p w14:paraId="6A63D338" w14:textId="447772F8" w:rsidR="000C687A" w:rsidRPr="00E37FBE" w:rsidRDefault="000C687A" w:rsidP="000C68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Model adjusted age, height and BMI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37FBE">
        <w:rPr>
          <w:rFonts w:ascii="Times New Roman" w:eastAsia="宋体" w:hAnsi="Times New Roman" w:cs="Times New Roman"/>
          <w:bCs/>
          <w:kern w:val="0"/>
          <w:sz w:val="20"/>
          <w:szCs w:val="20"/>
        </w:rPr>
        <w:t>e</w:t>
      </w:r>
      <w:r w:rsidRPr="00E37FBE">
        <w:rPr>
          <w:rFonts w:ascii="Times New Roman" w:eastAsia="宋体" w:hAnsi="Times New Roman" w:cs="Times New Roman"/>
          <w:kern w:val="0"/>
          <w:sz w:val="20"/>
          <w:szCs w:val="20"/>
        </w:rPr>
        <w:t>xercise</w:t>
      </w:r>
      <w:r w:rsidRPr="00E37FBE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habits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drin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king status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moking status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T, AST, GGT, HDL-C, TC, TG, FPG and HbA1c. </w:t>
      </w:r>
    </w:p>
    <w:p w14:paraId="12AAEE8D" w14:textId="0298D735" w:rsidR="000C687A" w:rsidRPr="00E37FBE" w:rsidRDefault="000C687A" w:rsidP="000C687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Note: In the model with PP as the independent variable, MAP was further adjusted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model with 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MAP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the independent variable, 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E37FBE">
        <w:rPr>
          <w:rFonts w:ascii="Times New Roman" w:hAnsi="Times New Roman" w:cs="Times New Roman"/>
          <w:color w:val="000000" w:themeColor="text1"/>
          <w:sz w:val="20"/>
          <w:szCs w:val="20"/>
        </w:rPr>
        <w:t>P was further adjusted.</w:t>
      </w:r>
    </w:p>
    <w:p w14:paraId="3DB9C1DA" w14:textId="5A6C6C2A" w:rsidR="00D1169C" w:rsidRPr="00E37FBE" w:rsidRDefault="00D1169C">
      <w:pPr>
        <w:rPr>
          <w:rFonts w:ascii="Times New Roman" w:hAnsi="Times New Roman" w:cs="Times New Roman"/>
          <w:sz w:val="20"/>
          <w:szCs w:val="20"/>
        </w:rPr>
      </w:pPr>
    </w:p>
    <w:sectPr w:rsidR="00D1169C" w:rsidRPr="00E37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A7311" w14:textId="77777777" w:rsidR="00EE1B2C" w:rsidRDefault="00EE1B2C" w:rsidP="003127C9">
      <w:r>
        <w:separator/>
      </w:r>
    </w:p>
  </w:endnote>
  <w:endnote w:type="continuationSeparator" w:id="0">
    <w:p w14:paraId="6CDBF4C0" w14:textId="77777777" w:rsidR="00EE1B2C" w:rsidRDefault="00EE1B2C" w:rsidP="00312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7F735" w14:textId="77777777" w:rsidR="00EE1B2C" w:rsidRDefault="00EE1B2C" w:rsidP="003127C9">
      <w:r>
        <w:separator/>
      </w:r>
    </w:p>
  </w:footnote>
  <w:footnote w:type="continuationSeparator" w:id="0">
    <w:p w14:paraId="32E7DA17" w14:textId="77777777" w:rsidR="00EE1B2C" w:rsidRDefault="00EE1B2C" w:rsidP="00312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NrI0NDG1NLQ0NDVW0lEKTi0uzszPAykwrQUAWO9jQSwAAAA="/>
  </w:docVars>
  <w:rsids>
    <w:rsidRoot w:val="00060511"/>
    <w:rsid w:val="00010157"/>
    <w:rsid w:val="00060511"/>
    <w:rsid w:val="00084036"/>
    <w:rsid w:val="000C687A"/>
    <w:rsid w:val="000C6C3F"/>
    <w:rsid w:val="001A30FB"/>
    <w:rsid w:val="001B6F58"/>
    <w:rsid w:val="003127C9"/>
    <w:rsid w:val="006C0F75"/>
    <w:rsid w:val="007449CC"/>
    <w:rsid w:val="00765E2B"/>
    <w:rsid w:val="00861C3F"/>
    <w:rsid w:val="00862BBE"/>
    <w:rsid w:val="00866ED1"/>
    <w:rsid w:val="009F3E10"/>
    <w:rsid w:val="00CC3BD5"/>
    <w:rsid w:val="00D1169C"/>
    <w:rsid w:val="00D23021"/>
    <w:rsid w:val="00D4347C"/>
    <w:rsid w:val="00E37FBE"/>
    <w:rsid w:val="00EE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0391D"/>
  <w15:chartTrackingRefBased/>
  <w15:docId w15:val="{8AB46AC5-40E4-4F9E-803B-77D769C8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7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7C9"/>
    <w:rPr>
      <w:sz w:val="18"/>
      <w:szCs w:val="18"/>
    </w:rPr>
  </w:style>
  <w:style w:type="table" w:styleId="2">
    <w:name w:val="Plain Table 2"/>
    <w:basedOn w:val="a1"/>
    <w:uiPriority w:val="42"/>
    <w:rsid w:val="003127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1A30FB"/>
    <w:pPr>
      <w:ind w:firstLineChars="200" w:firstLine="420"/>
    </w:pPr>
  </w:style>
  <w:style w:type="table" w:styleId="a8">
    <w:name w:val="Table Grid"/>
    <w:basedOn w:val="a1"/>
    <w:uiPriority w:val="39"/>
    <w:rsid w:val="00D11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16</cp:revision>
  <dcterms:created xsi:type="dcterms:W3CDTF">2022-11-18T08:15:00Z</dcterms:created>
  <dcterms:modified xsi:type="dcterms:W3CDTF">2024-02-22T08:10:00Z</dcterms:modified>
</cp:coreProperties>
</file>